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42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846"/>
        <w:gridCol w:w="925"/>
        <w:gridCol w:w="1041"/>
        <w:gridCol w:w="925"/>
        <w:gridCol w:w="1041"/>
        <w:gridCol w:w="1065"/>
        <w:gridCol w:w="1198"/>
        <w:gridCol w:w="925"/>
        <w:gridCol w:w="1041"/>
        <w:gridCol w:w="925"/>
        <w:gridCol w:w="1041"/>
      </w:tblGrid>
      <w:tr w14:paraId="156BE4F9">
        <w:trPr>
          <w:trHeight w:val="336" w:hRule="atLeast"/>
        </w:trPr>
        <w:tc>
          <w:tcPr>
            <w:tcW w:w="124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3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S1. Normality and variance homogeneity tests after PSM: GQE (n=1162) vs PQE (n=581)</w:t>
            </w:r>
          </w:p>
        </w:tc>
      </w:tr>
      <w:tr w14:paraId="3BC2FC3E">
        <w:trPr>
          <w:trHeight w:val="336" w:hRule="atLeast"/>
        </w:trPr>
        <w:tc>
          <w:tcPr>
            <w:tcW w:w="145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B3A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84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F6F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96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849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FSH</w:t>
            </w:r>
          </w:p>
        </w:tc>
        <w:tc>
          <w:tcPr>
            <w:tcW w:w="196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BC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AMH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E2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age at birth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1A1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born weigh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88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th length</w:t>
            </w:r>
          </w:p>
        </w:tc>
      </w:tr>
      <w:tr w14:paraId="669E46C0">
        <w:trPr>
          <w:trHeight w:val="340" w:hRule="atLeast"/>
        </w:trPr>
        <w:tc>
          <w:tcPr>
            <w:tcW w:w="145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7EBED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F79CD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B17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490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431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202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9FF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A75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BA9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7FE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71F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3B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</w:t>
            </w:r>
          </w:p>
        </w:tc>
      </w:tr>
      <w:tr w14:paraId="1CF70FF6">
        <w:trPr>
          <w:trHeight w:val="340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D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2" w:colLast="11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piro–Wilk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1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F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6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BD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4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6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D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1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2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7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7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9F4F345">
        <w:trPr>
          <w:trHeight w:val="340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B34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4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7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B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0.00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4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2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0.00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2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B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1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7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0.00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D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A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0.001 </w:t>
            </w:r>
          </w:p>
        </w:tc>
      </w:tr>
      <w:tr w14:paraId="60CFB155"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4A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ne’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199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B95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F51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E12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C09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1E7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9B5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494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BF1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4F5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C1C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bookmarkEnd w:id="0"/>
      <w:tr w14:paraId="7CC15227">
        <w:trPr>
          <w:trHeight w:val="1720" w:hRule="atLeast"/>
        </w:trPr>
        <w:tc>
          <w:tcPr>
            <w:tcW w:w="124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A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es: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ity: Within-group normality was tested using the Shapiro–Wilk test; the reported Statistic is the Shapiro–Wilk W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scedasticity: A modified robust Brown–Forsythe Levene-type test based on absolute deviations from the median (median-centered Levene) was used. The reported Statistic is the F value. The Levene row summarizes the combined two-group test (Group=Overall)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wo-sided </w:t>
            </w:r>
            <w:r>
              <w:rPr>
                <w:rStyle w:val="5"/>
                <w:lang w:val="en-US" w:eastAsia="zh-CN" w:bidi="ar"/>
              </w:rPr>
              <w:t>P</w:t>
            </w:r>
            <w:r>
              <w:rPr>
                <w:rStyle w:val="6"/>
                <w:lang w:val="en-US" w:eastAsia="zh-CN" w:bidi="ar"/>
              </w:rPr>
              <w:t>-values are reported.</w:t>
            </w:r>
          </w:p>
        </w:tc>
      </w:tr>
    </w:tbl>
    <w:p w14:paraId="1D84D04F"/>
    <w:p w14:paraId="08A61BA6"/>
    <w:p w14:paraId="2BB65FB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D722F"/>
    <w:rsid w:val="77BD722F"/>
    <w:rsid w:val="7DEB3F53"/>
    <w:rsid w:val="B2BF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5">
    <w:name w:val="font61"/>
    <w:basedOn w:val="3"/>
    <w:uiPriority w:val="0"/>
    <w:rPr>
      <w:rFonts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6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3:25:00Z</dcterms:created>
  <dc:creator>Du</dc:creator>
  <cp:lastModifiedBy>Du</cp:lastModifiedBy>
  <dcterms:modified xsi:type="dcterms:W3CDTF">2025-08-18T05:4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D79BBFC643968775C348A268E7C6C3C9_41</vt:lpwstr>
  </property>
</Properties>
</file>